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6F0E" w:rsidRDefault="00A26386" w:rsidP="00315E8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2</w:t>
      </w:r>
      <w:r w:rsidR="00315E8D" w:rsidRPr="00D205A9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Maternal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waist circumference </w:t>
      </w:r>
      <w:r w:rsidR="00315E8D" w:rsidRPr="00D205A9">
        <w:rPr>
          <w:rFonts w:ascii="Times New Roman" w:hAnsi="Times New Roman" w:cs="Times New Roman"/>
          <w:b/>
          <w:sz w:val="20"/>
          <w:szCs w:val="20"/>
          <w:lang w:val="en-US"/>
        </w:rPr>
        <w:t xml:space="preserve">change from 1988 to 2015 </w:t>
      </w:r>
      <w:r w:rsidR="00896F0E">
        <w:rPr>
          <w:rFonts w:ascii="Times New Roman" w:hAnsi="Times New Roman" w:cs="Times New Roman"/>
          <w:b/>
          <w:sz w:val="20"/>
          <w:szCs w:val="20"/>
          <w:lang w:val="en-US"/>
        </w:rPr>
        <w:t>(in centimeters)</w:t>
      </w:r>
      <w:r w:rsidR="00896F0E" w:rsidRPr="00DD71C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[</w:t>
      </w:r>
      <w:r w:rsidR="00896F0E" w:rsidRPr="00DD71C5">
        <w:rPr>
          <w:rFonts w:ascii="Times New Roman" w:hAnsi="Times New Roman"/>
          <w:color w:val="000000" w:themeColor="text1"/>
        </w:rPr>
        <w:t>β</w:t>
      </w:r>
      <w:r w:rsidR="00896F0E" w:rsidRPr="00DD71C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95% CI)]</w:t>
      </w:r>
      <w:r w:rsidR="00896F0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315E8D" w:rsidRPr="00D205A9">
        <w:rPr>
          <w:rFonts w:ascii="Times New Roman" w:hAnsi="Times New Roman" w:cs="Times New Roman"/>
          <w:b/>
          <w:sz w:val="20"/>
          <w:szCs w:val="20"/>
          <w:lang w:val="en-US"/>
        </w:rPr>
        <w:t>in relation to cumulative</w:t>
      </w:r>
    </w:p>
    <w:p w:rsidR="00315E8D" w:rsidRPr="00D205A9" w:rsidRDefault="00315E8D" w:rsidP="00315E8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205A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umber of liveborn in the INCAP Longitudinal Study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1351"/>
        <w:gridCol w:w="1708"/>
        <w:gridCol w:w="1773"/>
        <w:gridCol w:w="1833"/>
        <w:gridCol w:w="1767"/>
        <w:gridCol w:w="1203"/>
      </w:tblGrid>
      <w:tr w:rsidR="00315E8D" w:rsidRPr="00A26386" w:rsidTr="00A138DC">
        <w:tc>
          <w:tcPr>
            <w:tcW w:w="1970" w:type="dxa"/>
            <w:tcBorders>
              <w:top w:val="single" w:sz="4" w:space="0" w:color="auto"/>
            </w:tcBorders>
          </w:tcPr>
          <w:p w:rsidR="00315E8D" w:rsidRPr="00D205A9" w:rsidRDefault="00315E8D" w:rsidP="00A138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15E8D" w:rsidRPr="00D205A9" w:rsidRDefault="00315E8D" w:rsidP="00A138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0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mulative number of livebor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315E8D" w:rsidRPr="00D205A9" w:rsidRDefault="00315E8D" w:rsidP="00A138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05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trend</w:t>
            </w:r>
          </w:p>
        </w:tc>
      </w:tr>
      <w:tr w:rsidR="00315E8D" w:rsidRPr="0044146E" w:rsidTr="00A138DC">
        <w:tc>
          <w:tcPr>
            <w:tcW w:w="1970" w:type="dxa"/>
          </w:tcPr>
          <w:p w:rsidR="00315E8D" w:rsidRPr="0044146E" w:rsidRDefault="00315E8D" w:rsidP="00A138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315E8D" w:rsidRPr="0044146E" w:rsidRDefault="00315E8D" w:rsidP="00A138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 child</w:t>
            </w:r>
          </w:p>
          <w:p w:rsidR="00315E8D" w:rsidRPr="0044146E" w:rsidRDefault="00315E8D" w:rsidP="00A138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n=86) 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:rsidR="00315E8D" w:rsidRPr="0044146E" w:rsidRDefault="00315E8D" w:rsidP="00A138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child</w:t>
            </w:r>
          </w:p>
          <w:p w:rsidR="00315E8D" w:rsidRPr="0044146E" w:rsidRDefault="00315E8D" w:rsidP="00A138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95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:rsidR="00315E8D" w:rsidRPr="0044146E" w:rsidRDefault="00315E8D" w:rsidP="00A138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 children</w:t>
            </w:r>
          </w:p>
          <w:p w:rsidR="00315E8D" w:rsidRPr="005B7679" w:rsidRDefault="00315E8D" w:rsidP="00A138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6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n=151) 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315E8D" w:rsidRPr="005B7679" w:rsidRDefault="00315E8D" w:rsidP="00A138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6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children</w:t>
            </w:r>
          </w:p>
          <w:p w:rsidR="00315E8D" w:rsidRPr="005B7679" w:rsidRDefault="00315E8D" w:rsidP="00A138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6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173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315E8D" w:rsidRPr="005B7679" w:rsidRDefault="00315E8D" w:rsidP="00A138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6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 4 children</w:t>
            </w:r>
          </w:p>
          <w:p w:rsidR="00315E8D" w:rsidRPr="005B7679" w:rsidRDefault="00315E8D" w:rsidP="00A138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6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273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315E8D" w:rsidRPr="003463B1" w:rsidRDefault="00315E8D" w:rsidP="00A138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15E8D" w:rsidRPr="0044146E" w:rsidTr="00A138DC">
        <w:tc>
          <w:tcPr>
            <w:tcW w:w="1970" w:type="dxa"/>
          </w:tcPr>
          <w:p w:rsidR="00315E8D" w:rsidRPr="0044146E" w:rsidRDefault="00315E8D" w:rsidP="00A263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rrent </w:t>
            </w:r>
            <w:r w:rsidR="00A263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ist circumference 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315E8D" w:rsidRPr="00896F0E" w:rsidRDefault="00D216BE" w:rsidP="00896F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3</w:t>
            </w:r>
            <w:r w:rsidR="00896F0E" w:rsidRPr="00896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.9</w:t>
            </w:r>
            <w:r w:rsidR="00315E8D" w:rsidRPr="00896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315E8D" w:rsidRPr="00896F0E" w:rsidRDefault="00896F0E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6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2 (13.1</w:t>
            </w:r>
            <w:r w:rsidR="00315E8D" w:rsidRPr="00896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:rsidR="00315E8D" w:rsidRPr="00896F0E" w:rsidRDefault="00896F0E" w:rsidP="00896F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6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315E8D" w:rsidRPr="00896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96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</w:t>
            </w:r>
            <w:r w:rsidR="00315E8D" w:rsidRPr="00896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315E8D" w:rsidRPr="00896F0E" w:rsidRDefault="00D216BE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6</w:t>
            </w:r>
            <w:bookmarkStart w:id="0" w:name="_GoBack"/>
            <w:bookmarkEnd w:id="0"/>
            <w:r w:rsidR="00896F0E" w:rsidRPr="00896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</w:t>
            </w:r>
            <w:r w:rsidR="00315E8D" w:rsidRPr="00896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)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315E8D" w:rsidRPr="00896F0E" w:rsidRDefault="00896F0E" w:rsidP="00896F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6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1</w:t>
            </w:r>
            <w:r w:rsidR="00315E8D" w:rsidRPr="00896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96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</w:t>
            </w:r>
            <w:r w:rsidR="00315E8D" w:rsidRPr="00896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315E8D" w:rsidRPr="00FB0CB2" w:rsidRDefault="00315E8D" w:rsidP="00A138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</w:tr>
      <w:tr w:rsidR="00315E8D" w:rsidRPr="0044146E" w:rsidTr="00A138DC">
        <w:tc>
          <w:tcPr>
            <w:tcW w:w="1970" w:type="dxa"/>
          </w:tcPr>
          <w:p w:rsidR="00315E8D" w:rsidRPr="0044146E" w:rsidRDefault="00315E8D" w:rsidP="00A138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351" w:type="dxa"/>
          </w:tcPr>
          <w:p w:rsidR="00315E8D" w:rsidRPr="00896F0E" w:rsidRDefault="00315E8D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6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</w:tcPr>
          <w:p w:rsidR="00315E8D" w:rsidRPr="00EC7D98" w:rsidRDefault="00EC7D98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0 (-1.60, 6.21</w:t>
            </w:r>
            <w:r w:rsidR="00315E8D"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73" w:type="dxa"/>
          </w:tcPr>
          <w:p w:rsidR="00315E8D" w:rsidRPr="00EC7D98" w:rsidRDefault="00EC7D98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4 (2.72, 9.5</w:t>
            </w:r>
            <w:r w:rsidR="00F659C8"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15E8D"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3" w:type="dxa"/>
          </w:tcPr>
          <w:p w:rsidR="00315E8D" w:rsidRPr="00EC7D98" w:rsidRDefault="00EC7D98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5 (1.80, 8.50</w:t>
            </w:r>
            <w:r w:rsidR="00315E8D"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67" w:type="dxa"/>
          </w:tcPr>
          <w:p w:rsidR="00315E8D" w:rsidRPr="00EC7D98" w:rsidRDefault="00EC7D98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-2.45, 3.87</w:t>
            </w:r>
            <w:r w:rsidR="00315E8D"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315E8D" w:rsidRPr="00EC7D98" w:rsidRDefault="00EC7D98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315E8D" w:rsidRPr="0044146E" w:rsidTr="00A138DC">
        <w:tc>
          <w:tcPr>
            <w:tcW w:w="1970" w:type="dxa"/>
          </w:tcPr>
          <w:p w:rsidR="00315E8D" w:rsidRPr="0044146E" w:rsidRDefault="00315E8D" w:rsidP="00A138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 w:rsidRPr="004414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351" w:type="dxa"/>
          </w:tcPr>
          <w:p w:rsidR="00315E8D" w:rsidRPr="00896F0E" w:rsidRDefault="00315E8D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6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</w:tcPr>
          <w:p w:rsidR="00315E8D" w:rsidRPr="00EC7D98" w:rsidRDefault="00EC7D98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 (-1.93, 5.82</w:t>
            </w:r>
            <w:r w:rsidR="00315E8D"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73" w:type="dxa"/>
          </w:tcPr>
          <w:p w:rsidR="00315E8D" w:rsidRPr="00EC7D98" w:rsidRDefault="00EC7D98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3 (2.</w:t>
            </w:r>
            <w:r w:rsidR="007A4DFB"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 9.1</w:t>
            </w:r>
            <w:r w:rsidR="007A4DFB"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15E8D"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3" w:type="dxa"/>
          </w:tcPr>
          <w:p w:rsidR="00315E8D" w:rsidRPr="00EC7D98" w:rsidRDefault="00EC7D98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7 (2.39</w:t>
            </w:r>
            <w:r w:rsidR="00315E8D"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  <w:r w:rsidR="007A4DFB"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15E8D"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67" w:type="dxa"/>
          </w:tcPr>
          <w:p w:rsidR="00315E8D" w:rsidRPr="00EC7D98" w:rsidRDefault="00EC7D98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1 (0.48, 7.14</w:t>
            </w:r>
            <w:r w:rsidR="00315E8D"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315E8D" w:rsidRPr="00EC7D98" w:rsidRDefault="00EC7D98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315E8D" w:rsidRPr="0044146E" w:rsidTr="00A138DC">
        <w:tc>
          <w:tcPr>
            <w:tcW w:w="1970" w:type="dxa"/>
          </w:tcPr>
          <w:p w:rsidR="00315E8D" w:rsidRPr="0044146E" w:rsidRDefault="00315E8D" w:rsidP="00A138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351" w:type="dxa"/>
          </w:tcPr>
          <w:p w:rsidR="00315E8D" w:rsidRPr="00896F0E" w:rsidRDefault="00315E8D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6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</w:tcPr>
          <w:p w:rsidR="00315E8D" w:rsidRPr="00EC7D98" w:rsidRDefault="00EC7D98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9 (-1.31, 6</w:t>
            </w:r>
            <w:r w:rsidR="007A4DFB"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15E8D"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73" w:type="dxa"/>
          </w:tcPr>
          <w:p w:rsidR="00315E8D" w:rsidRPr="00EC7D98" w:rsidRDefault="00EC7D98" w:rsidP="00EC7D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7 (2.54, 9.40</w:t>
            </w:r>
            <w:r w:rsidR="00315E8D"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3" w:type="dxa"/>
          </w:tcPr>
          <w:p w:rsidR="00315E8D" w:rsidRPr="00EC7D98" w:rsidRDefault="00EC7D98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7 (3.23, 9.91</w:t>
            </w:r>
            <w:r w:rsidR="00315E8D"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67" w:type="dxa"/>
          </w:tcPr>
          <w:p w:rsidR="00315E8D" w:rsidRPr="00EC7D98" w:rsidRDefault="00EC7D98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5 (2.29, 9.00</w:t>
            </w:r>
            <w:r w:rsidR="00315E8D"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315E8D" w:rsidRPr="00EC7D98" w:rsidRDefault="00EC7D98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7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315E8D" w:rsidRPr="0044146E" w:rsidTr="00A138DC">
        <w:tc>
          <w:tcPr>
            <w:tcW w:w="1970" w:type="dxa"/>
          </w:tcPr>
          <w:p w:rsidR="00315E8D" w:rsidRPr="0044146E" w:rsidRDefault="00315E8D" w:rsidP="00A138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4</w:t>
            </w:r>
            <w:r w:rsidRPr="004414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351" w:type="dxa"/>
          </w:tcPr>
          <w:p w:rsidR="00315E8D" w:rsidRPr="00896F0E" w:rsidRDefault="00315E8D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6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</w:tcPr>
          <w:p w:rsidR="00315E8D" w:rsidRPr="00E952D1" w:rsidRDefault="00E952D1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2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1 (-1.31, 6.33</w:t>
            </w:r>
            <w:r w:rsidR="00315E8D" w:rsidRPr="00E952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73" w:type="dxa"/>
          </w:tcPr>
          <w:p w:rsidR="00315E8D" w:rsidRPr="00E952D1" w:rsidRDefault="00E952D1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2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7 (2.53, 9.40</w:t>
            </w:r>
            <w:r w:rsidR="00315E8D" w:rsidRPr="00E952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3" w:type="dxa"/>
          </w:tcPr>
          <w:p w:rsidR="00315E8D" w:rsidRPr="00E952D1" w:rsidRDefault="00E952D1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2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9 (3.23, 9.94</w:t>
            </w:r>
            <w:r w:rsidR="00315E8D" w:rsidRPr="00E952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67" w:type="dxa"/>
          </w:tcPr>
          <w:p w:rsidR="00315E8D" w:rsidRPr="00E952D1" w:rsidRDefault="00E952D1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2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9 (2.29, 9.08</w:t>
            </w:r>
            <w:r w:rsidR="00315E8D" w:rsidRPr="00E952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315E8D" w:rsidRPr="00E952D1" w:rsidRDefault="00E952D1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2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315E8D" w:rsidRPr="0044146E" w:rsidTr="00A138DC">
        <w:tc>
          <w:tcPr>
            <w:tcW w:w="1970" w:type="dxa"/>
          </w:tcPr>
          <w:p w:rsidR="00315E8D" w:rsidRPr="0044146E" w:rsidRDefault="00315E8D" w:rsidP="00A138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5</w:t>
            </w:r>
          </w:p>
        </w:tc>
        <w:tc>
          <w:tcPr>
            <w:tcW w:w="1351" w:type="dxa"/>
          </w:tcPr>
          <w:p w:rsidR="00315E8D" w:rsidRPr="00896F0E" w:rsidRDefault="00315E8D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6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</w:tcPr>
          <w:p w:rsidR="00315E8D" w:rsidRPr="002C7939" w:rsidRDefault="002C7939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6 (-1.15, 6.49</w:t>
            </w:r>
            <w:r w:rsidR="00315E8D"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73" w:type="dxa"/>
          </w:tcPr>
          <w:p w:rsidR="00315E8D" w:rsidRPr="002C7939" w:rsidRDefault="002C7939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9 (2.75, 9.63</w:t>
            </w:r>
            <w:r w:rsidR="00315E8D"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3" w:type="dxa"/>
          </w:tcPr>
          <w:p w:rsidR="00315E8D" w:rsidRPr="002C7939" w:rsidRDefault="002C7939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0 (3.43</w:t>
            </w:r>
            <w:r w:rsidR="00315E8D"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  <w:r w:rsidR="00315E8D"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67" w:type="dxa"/>
          </w:tcPr>
          <w:p w:rsidR="00315E8D" w:rsidRPr="002C7939" w:rsidRDefault="002C7939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5 (2.54, 9.</w:t>
            </w:r>
            <w:r w:rsidR="00315E8D"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15E8D"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315E8D" w:rsidRPr="002C7939" w:rsidRDefault="002C7939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315E8D" w:rsidRPr="002C7939" w:rsidTr="00A138DC">
        <w:tc>
          <w:tcPr>
            <w:tcW w:w="1970" w:type="dxa"/>
            <w:tcBorders>
              <w:bottom w:val="single" w:sz="4" w:space="0" w:color="auto"/>
            </w:tcBorders>
          </w:tcPr>
          <w:p w:rsidR="00315E8D" w:rsidRPr="0044146E" w:rsidRDefault="00315E8D" w:rsidP="00A138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4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6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315E8D" w:rsidRPr="00896F0E" w:rsidRDefault="00315E8D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6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315E8D" w:rsidRPr="002C7939" w:rsidRDefault="002C7939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2 (-1.09, 6.54</w:t>
            </w:r>
            <w:r w:rsidR="00315E8D"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315E8D" w:rsidRPr="002C7939" w:rsidRDefault="002C7939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4 (2.80, 9.69</w:t>
            </w:r>
            <w:r w:rsidR="00315E8D"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315E8D" w:rsidRPr="002C7939" w:rsidRDefault="002C7939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9 (3.</w:t>
            </w:r>
            <w:r w:rsidR="00315E8D"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15E8D"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15E8D"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15E8D"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315E8D" w:rsidRPr="002C7939" w:rsidRDefault="002C7939" w:rsidP="00A13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9 (2.68, 9.51</w:t>
            </w:r>
            <w:r w:rsidR="00315E8D"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315E8D" w:rsidRPr="002C7939" w:rsidRDefault="00315E8D" w:rsidP="002C79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C7939" w:rsidRPr="002C7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</w:tr>
    </w:tbl>
    <w:p w:rsidR="00315E8D" w:rsidRPr="0044146E" w:rsidRDefault="00315E8D" w:rsidP="00F659C8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44146E">
        <w:rPr>
          <w:rFonts w:ascii="Times New Roman" w:hAnsi="Times New Roman" w:cs="Times New Roman"/>
          <w:sz w:val="16"/>
          <w:szCs w:val="16"/>
          <w:lang w:val="en-US"/>
        </w:rPr>
        <w:t xml:space="preserve">Exposure= Cumulative number of liveborn children (1988-2015) Outcome= Change in </w:t>
      </w:r>
      <w:r w:rsidR="00A26386">
        <w:rPr>
          <w:rFonts w:ascii="Times New Roman" w:hAnsi="Times New Roman" w:cs="Times New Roman"/>
          <w:sz w:val="16"/>
          <w:szCs w:val="16"/>
          <w:lang w:val="en-US"/>
        </w:rPr>
        <w:t xml:space="preserve">waist circumference </w:t>
      </w:r>
      <w:r w:rsidRPr="0044146E">
        <w:rPr>
          <w:rFonts w:ascii="Times New Roman" w:hAnsi="Times New Roman" w:cs="Times New Roman"/>
          <w:sz w:val="16"/>
          <w:szCs w:val="16"/>
          <w:lang w:val="en-US"/>
        </w:rPr>
        <w:t>over 1988-2015</w:t>
      </w:r>
    </w:p>
    <w:p w:rsidR="00050FE9" w:rsidRDefault="00315E8D" w:rsidP="00F659C8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44146E">
        <w:rPr>
          <w:rFonts w:ascii="Times New Roman" w:hAnsi="Times New Roman" w:cs="Times New Roman"/>
          <w:sz w:val="16"/>
          <w:szCs w:val="16"/>
          <w:lang w:val="en-US"/>
        </w:rPr>
        <w:t>Model 1= Unadjusted; Model 2= Age-adjusted; Model 3= Model 2 + BMI at 1988</w:t>
      </w:r>
      <w:r w:rsidR="00A26386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A26386" w:rsidRPr="0044146E">
        <w:rPr>
          <w:rFonts w:ascii="Times New Roman" w:hAnsi="Times New Roman" w:cs="Times New Roman"/>
          <w:sz w:val="16"/>
          <w:szCs w:val="16"/>
          <w:lang w:val="en-US"/>
        </w:rPr>
        <w:t>+</w:t>
      </w:r>
      <w:r w:rsidR="00A26386">
        <w:rPr>
          <w:rFonts w:ascii="Times New Roman" w:hAnsi="Times New Roman" w:cs="Times New Roman"/>
          <w:sz w:val="16"/>
          <w:szCs w:val="16"/>
          <w:lang w:val="en-US"/>
        </w:rPr>
        <w:t xml:space="preserve"> waist circumference at 1988</w:t>
      </w:r>
      <w:r w:rsidRPr="0044146E">
        <w:rPr>
          <w:rFonts w:ascii="Times New Roman" w:hAnsi="Times New Roman" w:cs="Times New Roman"/>
          <w:sz w:val="16"/>
          <w:szCs w:val="16"/>
          <w:lang w:val="en-US"/>
        </w:rPr>
        <w:t xml:space="preserve">; Model 4= Model 3 + schooling; Model 5= Model 4 + </w:t>
      </w:r>
      <w:r w:rsidRPr="0044146E">
        <w:rPr>
          <w:rFonts w:ascii="Times New Roman" w:hAnsi="Times New Roman" w:cs="Times New Roman"/>
          <w:i/>
          <w:sz w:val="16"/>
          <w:szCs w:val="16"/>
          <w:lang w:val="en-US"/>
        </w:rPr>
        <w:t>atole</w:t>
      </w:r>
      <w:r w:rsidRPr="0044146E">
        <w:rPr>
          <w:rFonts w:ascii="Times New Roman" w:hAnsi="Times New Roman" w:cs="Times New Roman"/>
          <w:sz w:val="16"/>
          <w:szCs w:val="16"/>
          <w:lang w:val="en-US"/>
        </w:rPr>
        <w:t xml:space="preserve"> exposure; </w:t>
      </w:r>
    </w:p>
    <w:p w:rsidR="00315E8D" w:rsidRDefault="00315E8D" w:rsidP="00F659C8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44146E">
        <w:rPr>
          <w:rFonts w:ascii="Times New Roman" w:hAnsi="Times New Roman" w:cs="Times New Roman"/>
          <w:sz w:val="16"/>
          <w:szCs w:val="16"/>
          <w:lang w:val="en-US"/>
        </w:rPr>
        <w:t>Model 6= Model 5 + maternal schooling.</w:t>
      </w:r>
    </w:p>
    <w:p w:rsidR="00315E8D" w:rsidRPr="0044146E" w:rsidRDefault="00315E8D" w:rsidP="00F659C8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81906">
        <w:rPr>
          <w:rFonts w:ascii="Arial" w:hAnsi="Arial" w:cs="Arial"/>
          <w:color w:val="1C1D1E"/>
          <w:sz w:val="21"/>
          <w:szCs w:val="21"/>
          <w:shd w:val="clear" w:color="auto" w:fill="FFFFFF"/>
          <w:lang w:val="en-US"/>
        </w:rPr>
        <w:t>†</w:t>
      </w:r>
      <w:r w:rsidRPr="0044146E">
        <w:rPr>
          <w:rFonts w:ascii="Times New Roman" w:hAnsi="Times New Roman" w:cs="Times New Roman"/>
          <w:sz w:val="16"/>
          <w:szCs w:val="16"/>
          <w:lang w:val="en-US"/>
        </w:rPr>
        <w:t>Data from 2015 follow</w:t>
      </w:r>
      <w:r w:rsidR="00050FE9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44146E">
        <w:rPr>
          <w:rFonts w:ascii="Times New Roman" w:hAnsi="Times New Roman" w:cs="Times New Roman"/>
          <w:sz w:val="16"/>
          <w:szCs w:val="16"/>
          <w:lang w:val="en-US"/>
        </w:rPr>
        <w:t>up, Mean (</w:t>
      </w:r>
      <w:r w:rsidRPr="0044146E">
        <w:rPr>
          <w:rFonts w:ascii="Times New Roman" w:hAnsi="Times New Roman" w:cs="Times New Roman"/>
          <w:i/>
          <w:iCs/>
          <w:sz w:val="16"/>
          <w:szCs w:val="16"/>
          <w:lang w:val="en-US"/>
        </w:rPr>
        <w:t>SD</w:t>
      </w:r>
      <w:r w:rsidRPr="0044146E">
        <w:rPr>
          <w:rFonts w:ascii="Times New Roman" w:hAnsi="Times New Roman" w:cs="Times New Roman"/>
          <w:sz w:val="16"/>
          <w:szCs w:val="16"/>
          <w:lang w:val="en-US"/>
        </w:rPr>
        <w:t>).</w:t>
      </w:r>
    </w:p>
    <w:p w:rsidR="00315E8D" w:rsidRPr="0044146E" w:rsidRDefault="00315E8D" w:rsidP="00315E8D">
      <w:pPr>
        <w:spacing w:after="0" w:line="240" w:lineRule="auto"/>
        <w:rPr>
          <w:rFonts w:ascii="Times New Roman" w:hAnsi="Times New Roman" w:cs="Times New Roman"/>
          <w:sz w:val="15"/>
          <w:szCs w:val="15"/>
          <w:lang w:val="en-US"/>
        </w:rPr>
      </w:pPr>
    </w:p>
    <w:p w:rsidR="00315E8D" w:rsidRPr="005B7679" w:rsidRDefault="00315E8D" w:rsidP="00315E8D">
      <w:pPr>
        <w:spacing w:after="0"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:rsidR="000D63B0" w:rsidRPr="00315E8D" w:rsidRDefault="000D63B0">
      <w:pPr>
        <w:rPr>
          <w:lang w:val="en-US"/>
        </w:rPr>
      </w:pPr>
    </w:p>
    <w:sectPr w:rsidR="000D63B0" w:rsidRPr="00315E8D" w:rsidSect="00315E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E8D"/>
    <w:rsid w:val="00050FE9"/>
    <w:rsid w:val="000D63B0"/>
    <w:rsid w:val="001F43F4"/>
    <w:rsid w:val="002C7939"/>
    <w:rsid w:val="00315E8D"/>
    <w:rsid w:val="007A4DFB"/>
    <w:rsid w:val="00896F0E"/>
    <w:rsid w:val="009E435A"/>
    <w:rsid w:val="00A26386"/>
    <w:rsid w:val="00C57359"/>
    <w:rsid w:val="00D216BE"/>
    <w:rsid w:val="00E952D1"/>
    <w:rsid w:val="00EC7D98"/>
    <w:rsid w:val="00F659C8"/>
    <w:rsid w:val="00FB0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D4A3C"/>
  <w15:chartTrackingRefBased/>
  <w15:docId w15:val="{E9FCF1C6-9EE0-4851-86F7-627714456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E8D"/>
    <w:rPr>
      <w:lang w:val="es-419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15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Mazariegos</dc:creator>
  <cp:keywords/>
  <dc:description/>
  <cp:lastModifiedBy>Mónica Mazariegos</cp:lastModifiedBy>
  <cp:revision>13</cp:revision>
  <dcterms:created xsi:type="dcterms:W3CDTF">2021-11-26T21:39:00Z</dcterms:created>
  <dcterms:modified xsi:type="dcterms:W3CDTF">2021-12-02T20:58:00Z</dcterms:modified>
</cp:coreProperties>
</file>